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697" w:type="dxa"/>
        <w:tblLook w:val="04A0" w:firstRow="1" w:lastRow="0" w:firstColumn="1" w:lastColumn="0" w:noHBand="0" w:noVBand="1"/>
      </w:tblPr>
      <w:tblGrid>
        <w:gridCol w:w="1995"/>
        <w:gridCol w:w="1986"/>
        <w:gridCol w:w="1222"/>
        <w:gridCol w:w="1222"/>
        <w:gridCol w:w="1222"/>
        <w:gridCol w:w="1222"/>
        <w:gridCol w:w="2413"/>
        <w:gridCol w:w="2415"/>
      </w:tblGrid>
      <w:tr w:rsidR="009245BE" w:rsidRPr="00CB3B9B" w14:paraId="3EB8C506" w14:textId="77777777" w:rsidTr="003F0722">
        <w:trPr>
          <w:trHeight w:val="289"/>
        </w:trPr>
        <w:tc>
          <w:tcPr>
            <w:tcW w:w="136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4024A" w14:textId="1DC61703" w:rsidR="009245BE" w:rsidRPr="00CB3B9B" w:rsidRDefault="009245BE" w:rsidP="00E620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Supplemental Table 1. Subgroup analyses according to the pre- and post-stro</w:t>
            </w:r>
            <w:r w:rsidRPr="002772BB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 xml:space="preserve">ke </w:t>
            </w:r>
            <w:r w:rsidRPr="002772BB">
              <w:rPr>
                <w:rFonts w:ascii="Times New Roman" w:hAnsi="Times New Roman" w:cs="Times New Roman"/>
                <w:b/>
                <w:sz w:val="22"/>
              </w:rPr>
              <w:t>MET-min/</w:t>
            </w:r>
            <w:proofErr w:type="spellStart"/>
            <w:r w:rsidRPr="002772BB">
              <w:rPr>
                <w:rFonts w:ascii="Times New Roman" w:hAnsi="Times New Roman" w:cs="Times New Roman"/>
                <w:b/>
                <w:sz w:val="22"/>
              </w:rPr>
              <w:t>wk</w:t>
            </w:r>
            <w:proofErr w:type="spellEnd"/>
          </w:p>
        </w:tc>
      </w:tr>
      <w:tr w:rsidR="00927CD9" w:rsidRPr="00CB3B9B" w14:paraId="2FB7E3E1" w14:textId="77777777" w:rsidTr="002772BB">
        <w:trPr>
          <w:trHeight w:val="289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B3F7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Pre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6F5CC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Post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in/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6106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umber of patient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F694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umber of event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A171C" w14:textId="77777777" w:rsidR="00927CD9" w:rsidRDefault="00927CD9" w:rsidP="00927C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ation</w:t>
            </w:r>
          </w:p>
          <w:p w14:paraId="03BDCC81" w14:textId="2898A463" w:rsidR="002772BB" w:rsidRPr="00927CD9" w:rsidRDefault="002772BB" w:rsidP="00927C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PY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59A6F" w14:textId="2E9420DF" w:rsidR="00927CD9" w:rsidRPr="00CB3B9B" w:rsidRDefault="00927CD9" w:rsidP="00927C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IR</w:t>
            </w:r>
          </w:p>
          <w:p w14:paraId="36227A8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per 1,000PY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35D9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aHR</w:t>
            </w:r>
            <w:proofErr w:type="spellEnd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*(95% CI) Model 1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A4DCF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aHR</w:t>
            </w:r>
            <w:proofErr w:type="spellEnd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*(95% CI) Model 2</w:t>
            </w:r>
          </w:p>
        </w:tc>
      </w:tr>
      <w:tr w:rsidR="00927CD9" w:rsidRPr="00CB3B9B" w14:paraId="7A4FE5B5" w14:textId="77777777" w:rsidTr="002772BB">
        <w:trPr>
          <w:trHeight w:val="276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ADF4DF" w14:textId="77777777" w:rsidR="00927CD9" w:rsidRPr="00CB3B9B" w:rsidRDefault="00927CD9" w:rsidP="00927C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y Dementia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97E972" w14:textId="77777777" w:rsidR="00927CD9" w:rsidRPr="00CB3B9B" w:rsidRDefault="00927CD9" w:rsidP="00927C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E3C3D4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DCA151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3BF92" w14:textId="77777777" w:rsidR="00927CD9" w:rsidRPr="00927CD9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25594C" w14:textId="235B1AE6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DF8D47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3BC05F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</w:tr>
      <w:tr w:rsidR="00927CD9" w:rsidRPr="00CB3B9B" w14:paraId="1FDF47BD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C51DA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D1733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D4C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3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64B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37E6FD4" w14:textId="5F2785A3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B6259" w14:textId="6B7931F5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3.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8CE1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(Ref.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44EF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(Ref.)</w:t>
            </w:r>
          </w:p>
        </w:tc>
      </w:tr>
      <w:tr w:rsidR="00927CD9" w:rsidRPr="00CB3B9B" w14:paraId="4298685E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FD901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4DB4F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E431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7CB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D82D91A" w14:textId="0A3EAED6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0C316" w14:textId="4494DA2D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1.0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02D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65(0.825,0.90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3EB5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79(0.838,0.921)</w:t>
            </w:r>
          </w:p>
        </w:tc>
      </w:tr>
      <w:tr w:rsidR="00927CD9" w:rsidRPr="00CB3B9B" w14:paraId="075B40AD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8A3FB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7B91C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5AC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8B54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3570CCE" w14:textId="21C5FB72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199F" w14:textId="3FCF6B60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.1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69E68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64(0.8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0.9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7FE15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72(0.828,0.918)</w:t>
            </w:r>
          </w:p>
        </w:tc>
      </w:tr>
      <w:tr w:rsidR="00927CD9" w:rsidRPr="00CB3B9B" w14:paraId="288D41D5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E68B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3718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49F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3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5760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C7C1A50" w14:textId="434C04A1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EAB16" w14:textId="0D9306E4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.8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471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24(0.884,0.965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AD2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3(0.893,0.975)</w:t>
            </w:r>
          </w:p>
        </w:tc>
      </w:tr>
      <w:tr w:rsidR="00927CD9" w:rsidRPr="00CB3B9B" w14:paraId="4AD82362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361D8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D70AA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7F165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455AF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9F125AB" w14:textId="565A6183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D193" w14:textId="200A65D3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.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FB45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77(0.632,0.72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55EF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04(0.657,0.755)</w:t>
            </w:r>
          </w:p>
        </w:tc>
      </w:tr>
      <w:tr w:rsidR="00927CD9" w:rsidRPr="00CB3B9B" w14:paraId="261A4413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24CA7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38BA4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FEC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D6D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2CB0E61" w14:textId="645BD44D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18319" w14:textId="433EFF0B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F338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57(0.606,0.71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83C3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75(0.623,0.732)</w:t>
            </w:r>
          </w:p>
        </w:tc>
      </w:tr>
      <w:tr w:rsidR="00927CD9" w:rsidRPr="00CB3B9B" w14:paraId="2E12464E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54AF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97DD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CE6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02C7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29DF8BE" w14:textId="31EC7586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5E1E4" w14:textId="22F380B9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8.2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79E99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8(0.894,0.98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4B5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42(0.898,0.988)</w:t>
            </w:r>
          </w:p>
        </w:tc>
      </w:tr>
      <w:tr w:rsidR="00927CD9" w:rsidRPr="00CB3B9B" w14:paraId="47E202D6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FFD0C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B7F9C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B841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99D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76A2DBF" w14:textId="57657091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752A" w14:textId="315C926D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5.8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F935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49(0.694,0.809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3F1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67(0.7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0.828)</w:t>
            </w:r>
          </w:p>
        </w:tc>
      </w:tr>
      <w:tr w:rsidR="00927CD9" w:rsidRPr="00CB3B9B" w14:paraId="1AAB3A8F" w14:textId="77777777" w:rsidTr="002772BB">
        <w:trPr>
          <w:trHeight w:val="289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3AF66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CA5DB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33BF8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7EA1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ACEDF" w14:textId="699C512D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BA5AE" w14:textId="4F69E389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4.6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FE8B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68(0.627,0.712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E9809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88(0.646,0.733)</w:t>
            </w:r>
          </w:p>
        </w:tc>
      </w:tr>
      <w:tr w:rsidR="00927CD9" w:rsidRPr="00CB3B9B" w14:paraId="7A5FE487" w14:textId="77777777" w:rsidTr="002772BB">
        <w:trPr>
          <w:trHeight w:val="276"/>
        </w:trPr>
        <w:tc>
          <w:tcPr>
            <w:tcW w:w="3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F236A6" w14:textId="77777777" w:rsidR="00927CD9" w:rsidRPr="00CB3B9B" w:rsidRDefault="00927CD9" w:rsidP="00927C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zheimer’s</w:t>
            </w:r>
            <w:r w:rsidRPr="00CB3B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Dementia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2748B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1D2FC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60593" w14:textId="77777777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BDDD73" w14:textId="4CEEFB28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E5528E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9CD9E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27CD9" w:rsidRPr="00CB3B9B" w14:paraId="6D23B9AD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140A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AD5B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7613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3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936B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A688C17" w14:textId="2CE317C5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441F3" w14:textId="58B09C49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6.0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E7B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(Ref.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024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(Ref.)</w:t>
            </w:r>
          </w:p>
        </w:tc>
      </w:tr>
      <w:tr w:rsidR="00927CD9" w:rsidRPr="00CB3B9B" w14:paraId="2D479929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0D13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D42AE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F09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BEF9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7A35B67" w14:textId="1F13B40A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B1733" w14:textId="67D31396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6.2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5B09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69(0.824,0.91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5032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82(0.836,0.931)</w:t>
            </w:r>
          </w:p>
        </w:tc>
      </w:tr>
      <w:tr w:rsidR="00927CD9" w:rsidRPr="00CB3B9B" w14:paraId="20F0890D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B7C22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5EDB5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0BE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4E6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2EFECD1" w14:textId="51EEA472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8DF4" w14:textId="40F64633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6.7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768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54(0.804,0.90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C4F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62(0.812,0.915)</w:t>
            </w:r>
          </w:p>
        </w:tc>
      </w:tr>
      <w:tr w:rsidR="00927CD9" w:rsidRPr="00CB3B9B" w14:paraId="7482F5E5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68B58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C7DB8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D20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3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929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B7F0406" w14:textId="4B2787D3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41A3" w14:textId="095CE30C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.9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EC61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11(0.867,0.958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097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0.875,0.968)</w:t>
            </w:r>
          </w:p>
        </w:tc>
      </w:tr>
      <w:tr w:rsidR="00927CD9" w:rsidRPr="00CB3B9B" w14:paraId="6646012B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4B33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CADA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FF98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5162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D325A8" w14:textId="46927E65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F82C0" w14:textId="62CA2AA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.5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7DC8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93(0.64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0.75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627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19(0.664,0.779)</w:t>
            </w:r>
          </w:p>
        </w:tc>
      </w:tr>
      <w:tr w:rsidR="00927CD9" w:rsidRPr="00CB3B9B" w14:paraId="0C66D7E7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7AB76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835F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7B2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E3E0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C9FFE5B" w14:textId="7D07D33C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DF7CC" w14:textId="3F586178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.5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0695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87(0.627,0.75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141D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06(0.644,0.773)</w:t>
            </w:r>
          </w:p>
        </w:tc>
      </w:tr>
      <w:tr w:rsidR="00927CD9" w:rsidRPr="00CB3B9B" w14:paraId="009567C7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7ED3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508D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1FA48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B537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F0EA8B" w14:textId="303FB03D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64EE" w14:textId="60EDAC1E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1.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C57E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1(0.881,0.98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6541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6(0.886,0.988)</w:t>
            </w:r>
          </w:p>
        </w:tc>
      </w:tr>
      <w:tr w:rsidR="00927CD9" w:rsidRPr="00CB3B9B" w14:paraId="5E4E1478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FA35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B6F1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325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FD15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C087C73" w14:textId="1658EF5A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7D62F" w14:textId="6D62A2B2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.1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0B4D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59(0.695,0.828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BDC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76(0.7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0.847)</w:t>
            </w:r>
          </w:p>
        </w:tc>
      </w:tr>
      <w:tr w:rsidR="00927CD9" w:rsidRPr="00CB3B9B" w14:paraId="7B96D92A" w14:textId="77777777" w:rsidTr="002772BB">
        <w:trPr>
          <w:trHeight w:val="289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41AA1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E86EE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FB166E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835C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D874" w14:textId="6CE30557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30500" w14:textId="6C9B364B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.0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3D3A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74(0.627,0.726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C654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95(0.646,0.748)</w:t>
            </w:r>
          </w:p>
        </w:tc>
      </w:tr>
      <w:tr w:rsidR="00927CD9" w:rsidRPr="00CB3B9B" w14:paraId="6F165361" w14:textId="77777777" w:rsidTr="002772BB">
        <w:trPr>
          <w:trHeight w:val="276"/>
        </w:trPr>
        <w:tc>
          <w:tcPr>
            <w:tcW w:w="3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16282D" w14:textId="77777777" w:rsidR="00927CD9" w:rsidRPr="00CB3B9B" w:rsidRDefault="00927CD9" w:rsidP="00927C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scular Dementia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10335F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8F820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21569" w14:textId="77777777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7B2693" w14:textId="3242A1B3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83908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4C2438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27CD9" w:rsidRPr="00CB3B9B" w14:paraId="5FBDD8ED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9A4AD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652E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9518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3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99C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53B6607" w14:textId="5C50DCE8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5D6C" w14:textId="1F3C3EA1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FF00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(Ref.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C0E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(Ref.)</w:t>
            </w:r>
          </w:p>
        </w:tc>
      </w:tr>
      <w:tr w:rsidR="00927CD9" w:rsidRPr="00CB3B9B" w14:paraId="60175CA3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7E8F9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4903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C68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7CC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6B2334" w14:textId="25378554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375C" w14:textId="32C5F595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9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A66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41(0.741,0.95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93E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62(0.759,0.979)</w:t>
            </w:r>
          </w:p>
        </w:tc>
      </w:tr>
      <w:tr w:rsidR="00927CD9" w:rsidRPr="00CB3B9B" w14:paraId="41DCDBB1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9B0E1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9582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B7A1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74DE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48294D6" w14:textId="5E02A135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2351" w14:textId="7C326611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FBCE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65(0.754,0.99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DF78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72(0.761,1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.00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</w:tr>
      <w:tr w:rsidR="00927CD9" w:rsidRPr="00CB3B9B" w14:paraId="058299F5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4E83F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E95A5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D63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3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34B9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F60A3FF" w14:textId="25EF6937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8103" w14:textId="1094968F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6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27D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71(0.865,1.09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6E4C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83(0.876,1.103)</w:t>
            </w:r>
          </w:p>
        </w:tc>
      </w:tr>
      <w:tr w:rsidR="00927CD9" w:rsidRPr="00CB3B9B" w14:paraId="714DB9C8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8F74F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49174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CDD71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0AC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87F6DC9" w14:textId="6CA4193A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15C9" w14:textId="29804262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AA14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09(0.506,0.73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F1CB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42(0.534,0.771)</w:t>
            </w:r>
          </w:p>
        </w:tc>
      </w:tr>
      <w:tr w:rsidR="00927CD9" w:rsidRPr="00CB3B9B" w14:paraId="34C865D6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20F8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6B8EA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B549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787E9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ECEA332" w14:textId="6E68B363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772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72BB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5E00C" w14:textId="0BA39D1A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6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DD23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62(0.452,0.698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6B12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8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0.467,0.721)</w:t>
            </w:r>
          </w:p>
        </w:tc>
      </w:tr>
      <w:tr w:rsidR="00927CD9" w:rsidRPr="00CB3B9B" w14:paraId="438EB764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7837C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lastRenderedPageBreak/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DD20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EED7E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9BE96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F350" w14:textId="41B6DDC4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</w:t>
            </w:r>
            <w:r w:rsid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142BB" w14:textId="78578A34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1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C94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56(0.843,1.085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EF0E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58(0.844,1.087)</w:t>
            </w:r>
          </w:p>
        </w:tc>
      </w:tr>
      <w:tr w:rsidR="00927CD9" w:rsidRPr="00CB3B9B" w14:paraId="712061E5" w14:textId="77777777" w:rsidTr="002772BB">
        <w:trPr>
          <w:trHeight w:val="27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3FDC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AE2C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A79E4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0A9A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8163" w14:textId="1F668B56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</w:t>
            </w:r>
            <w:r w:rsid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A89A5" w14:textId="1C4C18CF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3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2E4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13(0.583,0.87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EBA7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33(0.599,0.896)</w:t>
            </w:r>
          </w:p>
        </w:tc>
      </w:tr>
      <w:tr w:rsidR="00927CD9" w:rsidRPr="00CB3B9B" w14:paraId="4DC0CAAB" w14:textId="77777777" w:rsidTr="002772BB">
        <w:trPr>
          <w:trHeight w:val="289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5894B1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CFF94" w14:textId="77777777" w:rsidR="00927CD9" w:rsidRPr="00CB3B9B" w:rsidRDefault="00927CD9" w:rsidP="00927CD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589DC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6BD80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5FB52" w14:textId="3BFC21A2" w:rsidR="00927CD9" w:rsidRPr="00927CD9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</w:t>
            </w:r>
            <w:r w:rsid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2772B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0A5A6" w14:textId="475071AE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37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2FBC75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79(0.579,0.796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5D7E3D" w14:textId="77777777" w:rsidR="00927CD9" w:rsidRPr="00CB3B9B" w:rsidRDefault="00927CD9" w:rsidP="00927C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04(0.6</w:t>
            </w:r>
            <w:r w:rsidRPr="00CB3B9B">
              <w:rPr>
                <w:rFonts w:ascii="Times New Roman" w:hAnsi="Times New Roman" w:cs="Times New Roman"/>
                <w:bCs/>
                <w:sz w:val="18"/>
                <w:szCs w:val="18"/>
              </w:rPr>
              <w:t>00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0.826)</w:t>
            </w:r>
          </w:p>
        </w:tc>
      </w:tr>
      <w:tr w:rsidR="009245BE" w:rsidRPr="00CB3B9B" w14:paraId="455D4125" w14:textId="77777777" w:rsidTr="00EC3A6B">
        <w:trPr>
          <w:trHeight w:val="289"/>
        </w:trPr>
        <w:tc>
          <w:tcPr>
            <w:tcW w:w="136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BDA29" w14:textId="70277431" w:rsidR="009245BE" w:rsidRPr="00CB3B9B" w:rsidRDefault="009245BE" w:rsidP="00E62025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bbreviation: MET, </w:t>
            </w:r>
            <w:r w:rsidRPr="009D3FCE">
              <w:rPr>
                <w:rFonts w:ascii="Times New Roman" w:hAnsi="Times New Roman" w:cs="Times New Roman"/>
                <w:bCs/>
                <w:sz w:val="18"/>
                <w:szCs w:val="18"/>
              </w:rPr>
              <w:t>metabolic equivalents of tasks</w:t>
            </w:r>
          </w:p>
        </w:tc>
      </w:tr>
    </w:tbl>
    <w:p w14:paraId="2598F1CC" w14:textId="77777777" w:rsidR="006D4446" w:rsidRPr="00CB3B9B" w:rsidRDefault="006D4446" w:rsidP="006D4446">
      <w:pPr>
        <w:rPr>
          <w:rFonts w:ascii="Times New Roman" w:hAnsi="Times New Roman" w:cs="Times New Roman"/>
          <w:bCs/>
        </w:rPr>
      </w:pPr>
    </w:p>
    <w:p w14:paraId="55258D3F" w14:textId="77777777" w:rsidR="00DA10B9" w:rsidRPr="006D4446" w:rsidRDefault="00DA10B9">
      <w:bookmarkStart w:id="0" w:name="_GoBack"/>
      <w:bookmarkEnd w:id="0"/>
    </w:p>
    <w:sectPr w:rsidR="00DA10B9" w:rsidRPr="006D4446" w:rsidSect="006D444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5DACB" w14:textId="77777777" w:rsidR="003018EB" w:rsidRDefault="003018EB" w:rsidP="000A73CB">
      <w:pPr>
        <w:spacing w:after="0" w:line="240" w:lineRule="auto"/>
      </w:pPr>
      <w:r>
        <w:separator/>
      </w:r>
    </w:p>
  </w:endnote>
  <w:endnote w:type="continuationSeparator" w:id="0">
    <w:p w14:paraId="3B5243B0" w14:textId="77777777" w:rsidR="003018EB" w:rsidRDefault="003018EB" w:rsidP="000A7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81338" w14:textId="77777777" w:rsidR="003018EB" w:rsidRDefault="003018EB" w:rsidP="000A73CB">
      <w:pPr>
        <w:spacing w:after="0" w:line="240" w:lineRule="auto"/>
      </w:pPr>
      <w:r>
        <w:separator/>
      </w:r>
    </w:p>
  </w:footnote>
  <w:footnote w:type="continuationSeparator" w:id="0">
    <w:p w14:paraId="15388284" w14:textId="77777777" w:rsidR="003018EB" w:rsidRDefault="003018EB" w:rsidP="000A7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LAwMTUxAwJDYyUdpeDU4uLM/DyQAsNaAMAD2v8sAAAA"/>
  </w:docVars>
  <w:rsids>
    <w:rsidRoot w:val="006D4446"/>
    <w:rsid w:val="000A73CB"/>
    <w:rsid w:val="002772BB"/>
    <w:rsid w:val="003018EB"/>
    <w:rsid w:val="00413391"/>
    <w:rsid w:val="005B10A3"/>
    <w:rsid w:val="006D4446"/>
    <w:rsid w:val="009245BE"/>
    <w:rsid w:val="00927CD9"/>
    <w:rsid w:val="00DA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B179E"/>
  <w15:chartTrackingRefBased/>
  <w15:docId w15:val="{9ED17805-282B-47D3-BD9C-09DB5A7F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44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27CD9"/>
    <w:pPr>
      <w:spacing w:after="0" w:line="240" w:lineRule="auto"/>
      <w:jc w:val="left"/>
    </w:pPr>
  </w:style>
  <w:style w:type="paragraph" w:styleId="a5">
    <w:name w:val="header"/>
    <w:basedOn w:val="a"/>
    <w:link w:val="Char"/>
    <w:uiPriority w:val="99"/>
    <w:unhideWhenUsed/>
    <w:rsid w:val="000A73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A73CB"/>
  </w:style>
  <w:style w:type="paragraph" w:styleId="a6">
    <w:name w:val="footer"/>
    <w:basedOn w:val="a"/>
    <w:link w:val="Char0"/>
    <w:uiPriority w:val="99"/>
    <w:unhideWhenUsed/>
    <w:rsid w:val="000A73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A73CB"/>
  </w:style>
  <w:style w:type="paragraph" w:styleId="a7">
    <w:name w:val="Balloon Text"/>
    <w:basedOn w:val="a"/>
    <w:link w:val="Char1"/>
    <w:uiPriority w:val="99"/>
    <w:semiHidden/>
    <w:unhideWhenUsed/>
    <w:rsid w:val="002772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72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5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Lee</dc:creator>
  <cp:keywords/>
  <dc:description/>
  <cp:lastModifiedBy>Lee Minwoo</cp:lastModifiedBy>
  <cp:revision>4</cp:revision>
  <dcterms:created xsi:type="dcterms:W3CDTF">2023-02-14T21:22:00Z</dcterms:created>
  <dcterms:modified xsi:type="dcterms:W3CDTF">2023-02-16T08:41:00Z</dcterms:modified>
</cp:coreProperties>
</file>